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BE6663" w14:textId="77777777" w:rsidR="00F62BB1" w:rsidRPr="00876B32" w:rsidRDefault="00F62BB1" w:rsidP="00F62BB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B081B">
        <w:rPr>
          <w:rFonts w:ascii="Times New Roman" w:hAnsi="Times New Roman" w:cs="Times New Roman"/>
          <w:b/>
          <w:bCs/>
          <w:color w:val="C00000"/>
          <w:sz w:val="24"/>
          <w:szCs w:val="24"/>
        </w:rPr>
        <w:t>Table S6.</w:t>
      </w:r>
      <w:r w:rsidRPr="00FB081B">
        <w:rPr>
          <w:rFonts w:ascii="Times New Roman" w:hAnsi="Times New Roman" w:cs="Times New Roman"/>
          <w:color w:val="C00000"/>
          <w:sz w:val="24"/>
          <w:szCs w:val="24"/>
        </w:rPr>
        <w:t xml:space="preserve"> </w:t>
      </w:r>
      <w:r w:rsidRPr="00876B32">
        <w:rPr>
          <w:rFonts w:ascii="Times New Roman" w:hAnsi="Times New Roman" w:cs="Times New Roman"/>
          <w:color w:val="000000" w:themeColor="text1"/>
          <w:sz w:val="24"/>
          <w:szCs w:val="24"/>
        </w:rPr>
        <w:t>UN Human Development Index (HD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 0 low, 1.0 highest</w:t>
      </w:r>
      <w:r w:rsidRPr="00876B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United Nations Development </w:t>
      </w:r>
      <w:proofErr w:type="spellStart"/>
      <w:r w:rsidRPr="00876B32">
        <w:rPr>
          <w:rFonts w:ascii="Times New Roman" w:hAnsi="Times New Roman" w:cs="Times New Roman"/>
          <w:color w:val="000000" w:themeColor="text1"/>
          <w:sz w:val="24"/>
          <w:szCs w:val="24"/>
        </w:rPr>
        <w:t>Programme</w:t>
      </w:r>
      <w:proofErr w:type="spellEnd"/>
      <w:r w:rsidRPr="00876B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876B32">
        <w:rPr>
          <w:rFonts w:ascii="Times New Roman" w:eastAsia="Times New Roman" w:hAnsi="Times New Roman" w:cs="Times New Roman"/>
          <w:color w:val="0563C1"/>
          <w:sz w:val="24"/>
          <w:szCs w:val="24"/>
        </w:rPr>
        <w:t xml:space="preserve">http://hdr.undp.org/en/data; </w:t>
      </w:r>
      <w:hyperlink r:id="rId5" w:history="1">
        <w:r w:rsidRPr="00876B32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</w:rPr>
          <w:t>http://worldpopulationreview.com/countries/hdi-by-country/</w:t>
        </w:r>
      </w:hyperlink>
      <w:r w:rsidRPr="00876B32">
        <w:rPr>
          <w:rFonts w:ascii="Times New Roman" w:eastAsia="Times New Roman" w:hAnsi="Times New Roman" w:cs="Times New Roman"/>
          <w:color w:val="0563C1"/>
          <w:sz w:val="24"/>
          <w:szCs w:val="24"/>
        </w:rPr>
        <w:t xml:space="preserve"> </w:t>
      </w:r>
      <w:r w:rsidRPr="00876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nsulted March 2020.</w:t>
      </w:r>
    </w:p>
    <w:p w14:paraId="6A6AC73E" w14:textId="77777777" w:rsidR="00F62BB1" w:rsidRPr="00876B32" w:rsidRDefault="00F62BB1" w:rsidP="00F62BB1">
      <w:pPr>
        <w:spacing w:after="0" w:line="240" w:lineRule="auto"/>
        <w:rPr>
          <w:rFonts w:ascii="Calibri" w:eastAsia="Times New Roman" w:hAnsi="Calibri" w:cs="Calibri"/>
          <w:color w:val="0563C1"/>
          <w:u w:val="single"/>
        </w:rPr>
      </w:pPr>
    </w:p>
    <w:p w14:paraId="1D6A894A" w14:textId="77777777" w:rsidR="00F62BB1" w:rsidRPr="00876B32" w:rsidRDefault="00F62BB1" w:rsidP="00F62BB1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tbl>
      <w:tblPr>
        <w:tblW w:w="72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275"/>
        <w:gridCol w:w="1418"/>
        <w:gridCol w:w="1134"/>
        <w:gridCol w:w="1276"/>
      </w:tblGrid>
      <w:tr w:rsidR="00F62BB1" w:rsidRPr="00876B32" w14:paraId="339D018D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B21A7B6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2BC40F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0D769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8ABA7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1F877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62BB1" w:rsidRPr="00876B32" w14:paraId="04642A44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9515AE9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196A9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1A394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D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145B9F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0B9BC9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62BB1" w:rsidRPr="00876B32" w14:paraId="50484FB8" w14:textId="77777777" w:rsidTr="00991AC9">
        <w:trPr>
          <w:trHeight w:val="31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1B627AE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76B3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1D01CD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DAC2C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702E8D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B6CFA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018</w:t>
            </w:r>
          </w:p>
        </w:tc>
      </w:tr>
      <w:tr w:rsidR="00F62BB1" w:rsidRPr="00876B32" w14:paraId="3AA19115" w14:textId="77777777" w:rsidTr="00991AC9">
        <w:trPr>
          <w:trHeight w:val="31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12725D5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color w:val="C00000"/>
                <w:sz w:val="24"/>
                <w:szCs w:val="24"/>
              </w:rPr>
            </w:pPr>
            <w:r w:rsidRPr="00876B32">
              <w:rPr>
                <w:rFonts w:ascii="Arial" w:eastAsia="Times New Roman" w:hAnsi="Arial" w:cs="Arial"/>
                <w:color w:val="C00000"/>
                <w:sz w:val="24"/>
                <w:szCs w:val="24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E303A4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4"/>
                <w:szCs w:val="24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4"/>
                <w:szCs w:val="24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0F8B5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4"/>
                <w:szCs w:val="24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604E1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4"/>
                <w:szCs w:val="24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4"/>
                <w:szCs w:val="24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A15E0B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4"/>
                <w:szCs w:val="24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4"/>
                <w:szCs w:val="24"/>
              </w:rPr>
              <w:t> </w:t>
            </w:r>
          </w:p>
        </w:tc>
      </w:tr>
      <w:tr w:rsidR="00F62BB1" w:rsidRPr="00876B32" w14:paraId="3F142F5C" w14:textId="77777777" w:rsidTr="00991AC9">
        <w:trPr>
          <w:trHeight w:val="31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347983C" w14:textId="77777777" w:rsidR="00F62BB1" w:rsidRPr="000949D7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0949D7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mainland Afric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A82C2F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4"/>
                <w:szCs w:val="24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4"/>
                <w:szCs w:val="24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B3E09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4"/>
                <w:szCs w:val="24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BCC33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4"/>
                <w:szCs w:val="24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4"/>
                <w:szCs w:val="24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993F0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4"/>
                <w:szCs w:val="24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4"/>
                <w:szCs w:val="24"/>
              </w:rPr>
              <w:t> </w:t>
            </w:r>
          </w:p>
        </w:tc>
      </w:tr>
      <w:tr w:rsidR="00F62BB1" w:rsidRPr="00876B32" w14:paraId="799CE507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469B644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Alger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81FA0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611E7B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DB22E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76" w:type="dxa"/>
            <w:shd w:val="clear" w:color="000000" w:fill="F4F4F4"/>
            <w:vAlign w:val="center"/>
            <w:hideMark/>
          </w:tcPr>
          <w:p w14:paraId="74D7106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F62BB1" w:rsidRPr="00876B32" w14:paraId="63E85137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30B44F1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Angol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608DB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…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29A037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F425B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56A44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F62BB1" w:rsidRPr="00876B32" w14:paraId="3932F0C4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2809D22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Beni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1903F4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B9A95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A258A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2EF327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F62BB1" w:rsidRPr="00876B32" w14:paraId="428AB8A7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24B619F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Botswa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ED097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913269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47BC9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1B9E0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F62BB1" w:rsidRPr="00876B32" w14:paraId="0C6EBD16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EDAC265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Burkina Fas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6093D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.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13FE8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17C0E7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504B89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</w:tr>
      <w:tr w:rsidR="00F62BB1" w:rsidRPr="00876B32" w14:paraId="015EF516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F58A147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Burundi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2FE1A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F1B59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D0327B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2D5D3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F62BB1" w:rsidRPr="00876B32" w14:paraId="5303624E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2ECED23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Somal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522EA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.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D3D6CD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.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E465D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.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22D99F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..</w:t>
            </w:r>
          </w:p>
        </w:tc>
      </w:tr>
      <w:tr w:rsidR="00F62BB1" w:rsidRPr="00876B32" w14:paraId="7B5A7DB7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3DF375B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 xml:space="preserve">Ethiopia 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55B82E9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.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BA113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.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334C6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.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0650E7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..</w:t>
            </w:r>
          </w:p>
        </w:tc>
      </w:tr>
      <w:tr w:rsidR="00F62BB1" w:rsidRPr="00876B32" w14:paraId="78E5557E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995C07A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Camero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05F0D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F5773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EB76A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33162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  <w:tr w:rsidR="00F62BB1" w:rsidRPr="00876B32" w14:paraId="65A3CC98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10DAAA1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Central African Republi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578CA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BC8670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7E5C5F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AA4847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F62BB1" w:rsidRPr="00876B32" w14:paraId="7F186849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7ECC659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Cha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822A16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.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955B17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D47E0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F402B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F62BB1" w:rsidRPr="00876B32" w14:paraId="7C17140A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665C203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Cong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D0D2E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38557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32A23F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872EB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</w:tr>
      <w:tr w:rsidR="00F62BB1" w:rsidRPr="00876B32" w14:paraId="304EEFF5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C68B860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Congo D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75EE59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45C45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8B23B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E4F319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F62BB1" w:rsidRPr="00876B32" w14:paraId="0AD18A55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F5856CE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Cote d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’</w:t>
            </w: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Ivo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r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06FDA4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3D707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116B89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5757D6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F62BB1" w:rsidRPr="00876B32" w14:paraId="2918C485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3B48D56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Djibouti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9EE76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.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1FEEA6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1331CB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6A0A4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F62BB1" w:rsidRPr="00876B32" w14:paraId="7D94033E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637F8C9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Egyp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500206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6A733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D24F4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3767C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F62BB1" w:rsidRPr="00876B32" w14:paraId="6E6711CC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24D6134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Equatorial Guine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96CF2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.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95B4AD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4142D0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AD0A0B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</w:tr>
      <w:tr w:rsidR="00F62BB1" w:rsidRPr="00876B32" w14:paraId="36A99199" w14:textId="77777777" w:rsidTr="00991AC9">
        <w:trPr>
          <w:trHeight w:val="31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322BC18" w14:textId="77777777" w:rsidR="00F62BB1" w:rsidRPr="000949D7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949D7">
              <w:rPr>
                <w:rFonts w:ascii="Arial" w:eastAsia="Times New Roman" w:hAnsi="Arial" w:cs="Arial"/>
                <w:sz w:val="20"/>
                <w:szCs w:val="20"/>
              </w:rPr>
              <w:t>Eswatini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96974B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370964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70167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19FA7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</w:tr>
      <w:tr w:rsidR="00F62BB1" w:rsidRPr="00876B32" w14:paraId="5AA35582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2437E8A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Gab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5A337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7488E9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B52D14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8F61B0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F62BB1" w:rsidRPr="00876B32" w14:paraId="27B10D1A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7143B63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Gamb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3712A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D3EB7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FCD054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D104C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F62BB1" w:rsidRPr="00876B32" w14:paraId="0276D483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E506AE0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Gha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20E857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7E510F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F8853D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1C585D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F62BB1" w:rsidRPr="00876B32" w14:paraId="1BD505DD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3C34835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Guine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5B5EFF4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C30DD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F63B9B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598F24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F62BB1" w:rsidRPr="00876B32" w14:paraId="1BA17D60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64EA216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Guinea-Bissau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AD05A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.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BF95F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.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E8EF96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3C129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F62BB1" w:rsidRPr="00876B32" w14:paraId="772E0D86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D539BE7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Keny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90AE7B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827C0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DDD09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992BB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F62BB1" w:rsidRPr="00876B32" w14:paraId="4923FF28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CC9C0EC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Lesoth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FADF4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553DFB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3771B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1267C6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F62BB1" w:rsidRPr="00876B32" w14:paraId="65E19902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5006E69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Liber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98738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.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95FE60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4CA96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0AB57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F62BB1" w:rsidRPr="00876B32" w14:paraId="762DC400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AB7D3D8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Malawi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46D17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DDE34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65AF20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FC5AA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F62BB1" w:rsidRPr="00876B32" w14:paraId="44CFFBFF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4C53B52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 xml:space="preserve">Mali 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81946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27F90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8A77A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1D659D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</w:tr>
      <w:tr w:rsidR="00F62BB1" w:rsidRPr="00876B32" w14:paraId="5BABEA38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A0335CF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Mauritan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342DA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C919D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F13EB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FF1A97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F62BB1" w:rsidRPr="00876B32" w14:paraId="42C0C046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D455E9A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Morocc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4B283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53946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7066D7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262E0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F62BB1" w:rsidRPr="00876B32" w14:paraId="526F77E0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79D0F53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Mozambiqu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F61D17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ACEAA4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B26274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77E3EB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</w:tr>
      <w:tr w:rsidR="00F62BB1" w:rsidRPr="00876B32" w14:paraId="53C593D9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956AD7C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Namib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4A311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4AC874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F8D657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43BD6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F62BB1" w:rsidRPr="00876B32" w14:paraId="59258E13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DC5C299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Nige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C74E76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19C76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039FA6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1065FD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F62BB1" w:rsidRPr="00876B32" w14:paraId="550CD6DA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0C84FB7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Niger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A6C6A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.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2067E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.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3E3A5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5020F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F62BB1" w:rsidRPr="00876B32" w14:paraId="45AAD3D6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89B5B75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Rwand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1097C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69BAC4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2DB4E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80EA57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</w:tr>
      <w:tr w:rsidR="00F62BB1" w:rsidRPr="00876B32" w14:paraId="641DAC14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58D967A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Senega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D2A91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AD272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C4CB0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AEAC8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F62BB1" w:rsidRPr="00876B32" w14:paraId="5C444662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15F70D4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Sierra Leon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784EA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6D599F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13E826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BDED4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F62BB1" w:rsidRPr="00876B32" w14:paraId="574378A4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24D0108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 xml:space="preserve">South Africa 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2D6B2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75339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4972C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C4782F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F62BB1" w:rsidRPr="00876B32" w14:paraId="7CE15208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278160D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South Suda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F2CED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.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F5A09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.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1F7BB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D98C1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F62BB1" w:rsidRPr="00876B32" w14:paraId="617A62BE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B14F5C3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Suda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25399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1F4A86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7AA309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CD7E7D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F62BB1" w:rsidRPr="00876B32" w14:paraId="174500F2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F2AEAFE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Tanzan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85CF3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6A5820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C3AED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1791E7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F62BB1" w:rsidRPr="00876B32" w14:paraId="5C094924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D41F5F7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Tog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85EB74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A6C27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7F3CD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4E471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F62BB1" w:rsidRPr="00876B32" w14:paraId="1B061394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B47CE7B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Tunis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CC92DCF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EF320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5FB3A6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7BD779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F62BB1" w:rsidRPr="00876B32" w14:paraId="7D70BB86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329C757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Ugand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D145C0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6D94DD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F4D260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37A2E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F62BB1" w:rsidRPr="00876B32" w14:paraId="2E040BB0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8D6F498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Zamb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72613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08F17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255F8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CF192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</w:tr>
      <w:tr w:rsidR="00F62BB1" w:rsidRPr="00876B32" w14:paraId="14ADE594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C412CB6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Zimbabw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5D30C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2573C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D83EB6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EAB1A6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  <w:tr w:rsidR="00F62BB1" w:rsidRPr="00876B32" w14:paraId="67D4D5DD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E4D220C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Eritre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202AE9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…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1AEC90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…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F20177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…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2F1210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…</w:t>
            </w:r>
          </w:p>
        </w:tc>
      </w:tr>
      <w:tr w:rsidR="00F62BB1" w:rsidRPr="00876B32" w14:paraId="696BC2CE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B1D6842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AV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35982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0.4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1BB4E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F8422F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0.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0FE25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0.54</w:t>
            </w:r>
          </w:p>
        </w:tc>
      </w:tr>
      <w:tr w:rsidR="00F62BB1" w:rsidRPr="00876B32" w14:paraId="4CED7F38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61D3B71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7E3964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6C74EA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CE08B5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30B71C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62BB1" w:rsidRPr="00876B32" w14:paraId="34DB776C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E365D36" w14:textId="77777777" w:rsidR="00F62BB1" w:rsidRPr="000949D7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b/>
                <w:color w:val="C00000"/>
                <w:sz w:val="20"/>
                <w:szCs w:val="20"/>
              </w:rPr>
            </w:pPr>
            <w:r w:rsidRPr="000949D7">
              <w:rPr>
                <w:rFonts w:ascii="Arial" w:eastAsia="Times New Roman" w:hAnsi="Arial" w:cs="Arial"/>
                <w:b/>
                <w:color w:val="C00000"/>
                <w:sz w:val="20"/>
                <w:szCs w:val="20"/>
              </w:rPr>
              <w:t>Madagasca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A2C09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6B32">
              <w:rPr>
                <w:rFonts w:ascii="Calibri" w:eastAsia="Times New Roman" w:hAnsi="Calibri" w:cs="Calibri"/>
                <w:b/>
                <w:bCs/>
                <w:color w:val="000000"/>
              </w:rPr>
              <w:t>…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C3A19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6B32">
              <w:rPr>
                <w:rFonts w:ascii="Calibri" w:eastAsia="Times New Roman" w:hAnsi="Calibri" w:cs="Calibri"/>
                <w:b/>
                <w:bCs/>
                <w:color w:val="000000"/>
              </w:rPr>
              <w:t>0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1A3EC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6B32">
              <w:rPr>
                <w:rFonts w:ascii="Calibri" w:eastAsia="Times New Roman" w:hAnsi="Calibri" w:cs="Calibri"/>
                <w:b/>
                <w:bCs/>
                <w:color w:val="000000"/>
              </w:rPr>
              <w:t>0.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E6F897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6B32">
              <w:rPr>
                <w:rFonts w:ascii="Calibri" w:eastAsia="Times New Roman" w:hAnsi="Calibri" w:cs="Calibri"/>
                <w:b/>
                <w:bCs/>
                <w:color w:val="000000"/>
              </w:rPr>
              <w:t>0.52</w:t>
            </w:r>
          </w:p>
        </w:tc>
      </w:tr>
      <w:tr w:rsidR="00F62BB1" w:rsidRPr="00876B32" w14:paraId="4970A347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2813769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color w:val="C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color w:val="C00000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37946F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6B3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461F44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6B3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2A75B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6B3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F259E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6B3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F62BB1" w:rsidRPr="00876B32" w14:paraId="7EEE30F3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134ADE5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Neotropic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FFDF2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21383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76286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F93836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62BB1" w:rsidRPr="00876B32" w14:paraId="61AFA988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2D8E978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Beliz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81589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2F807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5FAA7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1ABC1F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</w:tr>
      <w:tr w:rsidR="00F62BB1" w:rsidRPr="00876B32" w14:paraId="63379875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B07B00F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Costa Ric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F9E74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2A2844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57AF9D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F8FE10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F62BB1" w:rsidRPr="00876B32" w14:paraId="29F22C53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6E0A8E1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El Salvado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3BB9A8D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24F2C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81C6A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AEEE2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F62BB1" w:rsidRPr="00876B32" w14:paraId="40D849B2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A9B38CE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Guatemal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FDF09B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843A8B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C6E5DF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6D9420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F62BB1" w:rsidRPr="00876B32" w14:paraId="0DFD09BD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49002BD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Hondura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C5EBAB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EEE540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DD91D4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305A17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F62BB1" w:rsidRPr="00876B32" w14:paraId="0A8612EB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F6B41EC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Mexic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CCBF4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D381C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278257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C040E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</w:tr>
      <w:tr w:rsidR="00F62BB1" w:rsidRPr="00876B32" w14:paraId="7DC22654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4907BAA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Nicaragu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E50EB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73244D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448E49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139184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F62BB1" w:rsidRPr="00876B32" w14:paraId="74C50566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C455942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Panam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7DEC74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E4EFD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D0D7F4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F979DD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</w:tr>
      <w:tr w:rsidR="00F62BB1" w:rsidRPr="00876B32" w14:paraId="18DD1128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56D0C65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Argenti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815FB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421EA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9F2D29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9449B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F62BB1" w:rsidRPr="00876B32" w14:paraId="1307636A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3E7E1ED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Boliv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D33C5B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BF414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373E6B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62669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F62BB1" w:rsidRPr="00876B32" w14:paraId="0AE54E54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D7D8CD6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490B179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F576F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E13C30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CEFDA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F62BB1" w:rsidRPr="00876B32" w14:paraId="4F455803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9FAA683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Colomb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FD2B9B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2AADCB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5A0D3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B9502B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F62BB1" w:rsidRPr="00876B32" w14:paraId="35EEC7F6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24E557D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Ecuado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32738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87CB9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99C110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905A8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F62BB1" w:rsidRPr="00876B32" w14:paraId="0E6ED027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47A020F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French Guia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ADBD2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3F95B4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5F0E4F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B4A01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62BB1" w:rsidRPr="00876B32" w14:paraId="389F872D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C341F51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Guya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A2344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BC571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6507C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E77C7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F62BB1" w:rsidRPr="00876B32" w14:paraId="5C7891BE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B1192ED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Paragua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3E762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485B4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E2EF89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0C49CF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</w:tr>
      <w:tr w:rsidR="00F62BB1" w:rsidRPr="00876B32" w14:paraId="742D783C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87C167E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Peru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77ABE6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0A855F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AB803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630E6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F62BB1" w:rsidRPr="00876B32" w14:paraId="67D5D32E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F6A93C1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Surinam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B313A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04CA07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C72D69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25D7D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62BB1" w:rsidRPr="00876B32" w14:paraId="0AE0D2D8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1136C85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Trinida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36F7D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CFD96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D48236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942F20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</w:tr>
      <w:tr w:rsidR="00F62BB1" w:rsidRPr="00876B32" w14:paraId="06FFD5A0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E055174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Venezuel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12B6B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F77F57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DCFAAD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89C96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F62BB1" w:rsidRPr="00876B32" w14:paraId="12A5D6AA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FB31BF1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43A499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0E565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1298B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78F04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62BB1" w:rsidRPr="00876B32" w14:paraId="58CA21ED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F29048E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Avg Neotropic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A0C2C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0.6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5C5A07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0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F6984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0.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3DD967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0.73</w:t>
            </w:r>
          </w:p>
        </w:tc>
      </w:tr>
      <w:tr w:rsidR="00F62BB1" w:rsidRPr="00876B32" w14:paraId="6F686442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D84754F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D954D56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C4BCD4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8CC9A9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213E86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62BB1" w:rsidRPr="00876B32" w14:paraId="22D56F16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2DB200E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lastRenderedPageBreak/>
              <w:t>South As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697819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314E1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8CCD19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A519A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62BB1" w:rsidRPr="00876B32" w14:paraId="0A9D6884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11375E8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Afghanista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9F3A19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848B7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E6A7B9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BD421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F62BB1" w:rsidRPr="00876B32" w14:paraId="5DDE1DCD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3BF429B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Bangladesh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6B060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D4277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FA0AA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781C30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F62BB1" w:rsidRPr="00876B32" w14:paraId="37C3E9AA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D2A1C70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Bhuta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91BBCB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.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DE430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..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BEF73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1E698B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F62BB1" w:rsidRPr="00876B32" w14:paraId="56D0499E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1E7F55F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BD3CD0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D2E8C7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3905BD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9E0FC7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F62BB1" w:rsidRPr="00876B32" w14:paraId="2FDDCFF5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FA503D9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Ind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91605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28DE04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DA0A16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C19E2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F62BB1" w:rsidRPr="00876B32" w14:paraId="60F4D2A2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B7FB8E7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Nepa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E55A06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BB656F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2F1136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B4462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F62BB1" w:rsidRPr="00876B32" w14:paraId="67F338D0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B418A16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Pakista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5B43C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444F09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98DE04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8A1FCF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  <w:tr w:rsidR="00F62BB1" w:rsidRPr="00876B32" w14:paraId="1FA26446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8D783FD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Saudi Arab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EF677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61F38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C7BEFB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F68D9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F62BB1" w:rsidRPr="00876B32" w14:paraId="0645910F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3ED8E6C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AV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B7D998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0.4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77B72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0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B9DDE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0.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81FFF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0.60</w:t>
            </w:r>
          </w:p>
        </w:tc>
      </w:tr>
      <w:tr w:rsidR="00F62BB1" w:rsidRPr="00876B32" w14:paraId="2AC258A3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5DA9643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C34974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E5BB0F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46191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3CB39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 </w:t>
            </w:r>
          </w:p>
        </w:tc>
      </w:tr>
      <w:tr w:rsidR="00F62BB1" w:rsidRPr="00876B32" w14:paraId="268D4E31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CCF2234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876B32">
              <w:rPr>
                <w:rFonts w:ascii="Calibri" w:eastAsia="Times New Roman" w:hAnsi="Calibri" w:cs="Calibri"/>
                <w:b/>
                <w:bCs/>
                <w:color w:val="C00000"/>
              </w:rPr>
              <w:t>Southeast As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1601F8D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A72509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44A8A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07EFF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62BB1" w:rsidRPr="00876B32" w14:paraId="5D8C5BB3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5FD6C85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Brunei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38DF1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D2643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5B9867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F27C0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F62BB1" w:rsidRPr="00876B32" w14:paraId="03077D9D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CA6CF58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Cambod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6D63B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967FE7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B58B6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B190A9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F62BB1" w:rsidRPr="00876B32" w14:paraId="4B1EBE57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16A97D2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Chi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14F3E7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1B35C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EB5DD4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7B4BF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F62BB1" w:rsidRPr="00876B32" w14:paraId="2CD4FFFB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578E77E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Indones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55CF7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04403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20B58F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E1E32D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F62BB1" w:rsidRPr="00876B32" w14:paraId="44875D4A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26D075F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Japa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C06A0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B16AD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5B823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9FF50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F62BB1" w:rsidRPr="00876B32" w14:paraId="009EE428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812BAA0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Lao PD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18E3E54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F9EAD0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B226A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81762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F62BB1" w:rsidRPr="00876B32" w14:paraId="5E0074CA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AA37D2A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Malays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059BA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317AC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413DED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F1882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</w:tr>
      <w:tr w:rsidR="00F62BB1" w:rsidRPr="00876B32" w14:paraId="385F1DDD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28D4D90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Myanma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E56189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DB7E8B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924FB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083827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F62BB1" w:rsidRPr="00876B32" w14:paraId="070AD523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4097E21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Philippin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387F7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7F035F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B1393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EBD30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F62BB1" w:rsidRPr="00876B32" w14:paraId="0A6BBB02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59F5849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Singapor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D0AC7AF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9B2BE9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F0715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3925CB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F62BB1" w:rsidRPr="00876B32" w14:paraId="07348BD3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1F202AF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Sri Lank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C5DCDF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B24C46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24FC56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F1401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F62BB1" w:rsidRPr="00876B32" w14:paraId="586F985B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5E4CC7D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Taiwa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8578A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…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737790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…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BEACA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…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F328C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…</w:t>
            </w:r>
          </w:p>
        </w:tc>
      </w:tr>
      <w:tr w:rsidR="00F62BB1" w:rsidRPr="00876B32" w14:paraId="19494CD7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C34BAE4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Thailan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F2A2E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5F7AB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F38450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27D5F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</w:tr>
      <w:tr w:rsidR="00F62BB1" w:rsidRPr="00876B32" w14:paraId="61F131A1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C15863C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Timor-Lest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0CB732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.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0C8FD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F6A5DD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45CDB4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F62BB1" w:rsidRPr="00876B32" w14:paraId="3012FD79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D09D303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sz w:val="20"/>
                <w:szCs w:val="20"/>
              </w:rPr>
              <w:t>Vietna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F11F0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3F98E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DA5FB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95C77D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</w:tr>
      <w:tr w:rsidR="00F62BB1" w:rsidRPr="00876B32" w14:paraId="7F21EDA3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392D68F" w14:textId="77777777" w:rsidR="00F62BB1" w:rsidRPr="00876B32" w:rsidRDefault="00F62BB1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AV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3E105B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0.5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0635D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0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4B8D0F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0.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6F552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0.74</w:t>
            </w:r>
          </w:p>
        </w:tc>
      </w:tr>
      <w:tr w:rsidR="00F62BB1" w:rsidRPr="00876B32" w14:paraId="146B45ED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3A682D2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F58ED4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751B0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99D3D9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61078B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62BB1" w:rsidRPr="00876B32" w14:paraId="6379EBCB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266542F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876B32">
              <w:rPr>
                <w:rFonts w:ascii="Calibri" w:eastAsia="Times New Roman" w:hAnsi="Calibri" w:cs="Calibri"/>
                <w:b/>
                <w:bCs/>
                <w:color w:val="C00000"/>
              </w:rPr>
              <w:t>World av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B88D07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876B32">
              <w:rPr>
                <w:rFonts w:ascii="Calibri" w:eastAsia="Times New Roman" w:hAnsi="Calibri" w:cs="Calibri"/>
                <w:b/>
                <w:bCs/>
                <w:color w:val="C00000"/>
              </w:rPr>
              <w:t>0.6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072C6B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876B32">
              <w:rPr>
                <w:rFonts w:ascii="Calibri" w:eastAsia="Times New Roman" w:hAnsi="Calibri" w:cs="Calibri"/>
                <w:b/>
                <w:bCs/>
                <w:color w:val="C00000"/>
              </w:rPr>
              <w:t>0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3FEDC6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876B32">
              <w:rPr>
                <w:rFonts w:ascii="Calibri" w:eastAsia="Times New Roman" w:hAnsi="Calibri" w:cs="Calibri"/>
                <w:b/>
                <w:bCs/>
                <w:color w:val="C00000"/>
              </w:rPr>
              <w:t>0.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9183CB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876B32">
              <w:rPr>
                <w:rFonts w:ascii="Calibri" w:eastAsia="Times New Roman" w:hAnsi="Calibri" w:cs="Calibri"/>
                <w:b/>
                <w:bCs/>
                <w:color w:val="C00000"/>
              </w:rPr>
              <w:t>0.73</w:t>
            </w:r>
          </w:p>
        </w:tc>
      </w:tr>
      <w:tr w:rsidR="00F62BB1" w:rsidRPr="00876B32" w14:paraId="215B91FE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757BDE9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1D7473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0953B0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DC871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366207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62BB1" w:rsidRPr="00876B32" w14:paraId="107B0E6A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0FC82E2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6B32">
              <w:rPr>
                <w:rFonts w:ascii="Calibri" w:eastAsia="Times New Roman" w:hAnsi="Calibri" w:cs="Calibri"/>
                <w:b/>
                <w:bCs/>
                <w:color w:val="000000"/>
              </w:rPr>
              <w:t>Top 25 developed nation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35E821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6B3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16ED2A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6B3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95406C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D549C0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62BB1" w:rsidRPr="00876B32" w14:paraId="5C091D6C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BE4ACCE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876B32">
              <w:rPr>
                <w:rFonts w:ascii="Calibri" w:eastAsia="Times New Roman" w:hAnsi="Calibri" w:cs="Calibri"/>
                <w:b/>
                <w:bCs/>
                <w:color w:val="C00000"/>
              </w:rPr>
              <w:t>Countr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C652CB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876B32">
              <w:rPr>
                <w:rFonts w:ascii="Calibri" w:eastAsia="Times New Roman" w:hAnsi="Calibri" w:cs="Calibri"/>
                <w:b/>
                <w:bCs/>
                <w:color w:val="C00000"/>
              </w:rPr>
              <w:t>199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632E8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876B32">
              <w:rPr>
                <w:rFonts w:ascii="Calibri" w:eastAsia="Times New Roman" w:hAnsi="Calibri" w:cs="Calibri"/>
                <w:b/>
                <w:bCs/>
                <w:color w:val="C00000"/>
              </w:rPr>
              <w:t>2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FCE9C0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876B32">
              <w:rPr>
                <w:rFonts w:ascii="Calibri" w:eastAsia="Times New Roman" w:hAnsi="Calibri" w:cs="Calibri"/>
                <w:b/>
                <w:bCs/>
                <w:color w:val="C00000"/>
              </w:rPr>
              <w:t>20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A05C7F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876B32">
              <w:rPr>
                <w:rFonts w:ascii="Calibri" w:eastAsia="Times New Roman" w:hAnsi="Calibri" w:cs="Calibri"/>
                <w:b/>
                <w:bCs/>
                <w:color w:val="C00000"/>
              </w:rPr>
              <w:t>2018</w:t>
            </w:r>
          </w:p>
        </w:tc>
      </w:tr>
      <w:tr w:rsidR="00F62BB1" w:rsidRPr="00876B32" w14:paraId="66726192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4BA954B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Norwa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FE4F0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2A0E1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6B66B0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4F6214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54</w:t>
            </w:r>
          </w:p>
        </w:tc>
      </w:tr>
      <w:tr w:rsidR="00F62BB1" w:rsidRPr="00876B32" w14:paraId="7A9591BC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D1602BE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Switzerlan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07411A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D643A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EF4866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B930E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46</w:t>
            </w:r>
          </w:p>
        </w:tc>
      </w:tr>
      <w:tr w:rsidR="00F62BB1" w:rsidRPr="00876B32" w14:paraId="694F1B64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704E39D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Irelan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9CE3D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6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DE695B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7C9A6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3C532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42</w:t>
            </w:r>
          </w:p>
        </w:tc>
      </w:tr>
      <w:tr w:rsidR="00F62BB1" w:rsidRPr="00876B32" w14:paraId="54B2E24A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ADAC0D1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23E49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049C4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ECA844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FFE2F6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39</w:t>
            </w:r>
          </w:p>
        </w:tc>
      </w:tr>
      <w:tr w:rsidR="00F62BB1" w:rsidRPr="00876B32" w14:paraId="4994F9D7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DA01270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Hong Kong, China (SAR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F03F8F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C327F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E01DF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EA8FA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39</w:t>
            </w:r>
          </w:p>
        </w:tc>
      </w:tr>
      <w:tr w:rsidR="00F62BB1" w:rsidRPr="00876B32" w14:paraId="635FCF3E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3418B96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Austral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494FB9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83D01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D35AE6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530126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38</w:t>
            </w:r>
          </w:p>
        </w:tc>
      </w:tr>
      <w:tr w:rsidR="00F62BB1" w:rsidRPr="00876B32" w14:paraId="1F546672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D9E5F74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Icelan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C0CE7D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0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BE7A3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642E2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4A9C20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38</w:t>
            </w:r>
          </w:p>
        </w:tc>
      </w:tr>
      <w:tr w:rsidR="00F62BB1" w:rsidRPr="00876B32" w14:paraId="02C4D845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3EAEFB2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Swede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FA2FB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0483B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3D412B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F9F1FB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37</w:t>
            </w:r>
          </w:p>
        </w:tc>
      </w:tr>
      <w:tr w:rsidR="00F62BB1" w:rsidRPr="00876B32" w14:paraId="10A120E2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4A97760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lastRenderedPageBreak/>
              <w:t>Singapore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55937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06204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122A67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F171A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35</w:t>
            </w:r>
          </w:p>
        </w:tc>
      </w:tr>
      <w:tr w:rsidR="00F62BB1" w:rsidRPr="00876B32" w14:paraId="52C8F41E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0772717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Netherland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235E8B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EED56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7CF71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208CD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34</w:t>
            </w:r>
          </w:p>
        </w:tc>
      </w:tr>
      <w:tr w:rsidR="00F62BB1" w:rsidRPr="00876B32" w14:paraId="2C773DC2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24A0A14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Denmark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71594F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7C26CF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E9AE64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D3E7FB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F62BB1" w:rsidRPr="00876B32" w14:paraId="084F8048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5891071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Finlan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48BE8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8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C133A7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E770E0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E207BB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25</w:t>
            </w:r>
          </w:p>
        </w:tc>
      </w:tr>
      <w:tr w:rsidR="00F62BB1" w:rsidRPr="00876B32" w14:paraId="3F76C1E9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CF8FA7C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6AE46F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E4EBA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319740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84387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22</w:t>
            </w:r>
          </w:p>
        </w:tc>
      </w:tr>
      <w:tr w:rsidR="00F62BB1" w:rsidRPr="00876B32" w14:paraId="54BA8A70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9F9E694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New Zealan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0F9AED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B743C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B0D0D0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477E06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21</w:t>
            </w:r>
          </w:p>
        </w:tc>
      </w:tr>
      <w:tr w:rsidR="00F62BB1" w:rsidRPr="00876B32" w14:paraId="794F77D8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35DD7DC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United Kingdo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2EDF5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3B3DA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B95E8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6D1F1D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F62BB1" w:rsidRPr="00876B32" w14:paraId="76732B07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8B59147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United State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933BB7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66BD1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71CF0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1F790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F62BB1" w:rsidRPr="00876B32" w14:paraId="4BCB562F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B46A6F3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Belgium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7F986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06CFB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5B2B3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96D739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19</w:t>
            </w:r>
          </w:p>
        </w:tc>
      </w:tr>
      <w:tr w:rsidR="00F62BB1" w:rsidRPr="00876B32" w14:paraId="5951E7CE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2B636EB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Liechtenstei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65BA27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.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A3296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78604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13954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17</w:t>
            </w:r>
          </w:p>
        </w:tc>
      </w:tr>
      <w:tr w:rsidR="00F62BB1" w:rsidRPr="00876B32" w14:paraId="6A2AAD57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636BA14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Japa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8D6ED9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E2760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D6429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C6154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15</w:t>
            </w:r>
          </w:p>
        </w:tc>
      </w:tr>
      <w:tr w:rsidR="00F62BB1" w:rsidRPr="00876B32" w14:paraId="60FE78B3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248C211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Austr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C49C96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BFB22E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239009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5996E4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14</w:t>
            </w:r>
          </w:p>
        </w:tc>
      </w:tr>
      <w:tr w:rsidR="00F62BB1" w:rsidRPr="00876B32" w14:paraId="122E5072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D695CFF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Luxembour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2160AD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9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86B5F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FFE54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0C9EA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09</w:t>
            </w:r>
          </w:p>
        </w:tc>
      </w:tr>
      <w:tr w:rsidR="00F62BB1" w:rsidRPr="00876B32" w14:paraId="2F138FB5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5D0E39C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Israe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B88203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9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60524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40650D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716A9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06</w:t>
            </w:r>
          </w:p>
        </w:tc>
      </w:tr>
      <w:tr w:rsidR="00F62BB1" w:rsidRPr="00876B32" w14:paraId="7C10B852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C7CCC9A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Korea (Republic of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AC1EC1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2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8BE8E7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72D424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41240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06</w:t>
            </w:r>
          </w:p>
        </w:tc>
      </w:tr>
      <w:tr w:rsidR="00F62BB1" w:rsidRPr="00876B32" w14:paraId="42D7BABC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87C2B6F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Sloveni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9B0EB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90C16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58390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8F91C2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902</w:t>
            </w:r>
          </w:p>
        </w:tc>
      </w:tr>
      <w:tr w:rsidR="00F62BB1" w:rsidRPr="00876B32" w14:paraId="491A98C4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923907E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6B1595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7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27A681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2B9799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63C8CA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6B32">
              <w:rPr>
                <w:rFonts w:ascii="Calibri" w:eastAsia="Times New Roman" w:hAnsi="Calibri" w:cs="Calibri"/>
                <w:color w:val="000000"/>
              </w:rPr>
              <w:t>0.893</w:t>
            </w:r>
          </w:p>
        </w:tc>
      </w:tr>
      <w:tr w:rsidR="00F62BB1" w:rsidRPr="00876B32" w14:paraId="5A8CB354" w14:textId="77777777" w:rsidTr="00991AC9">
        <w:trPr>
          <w:trHeight w:val="29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C637791" w14:textId="77777777" w:rsidR="00F62BB1" w:rsidRPr="00876B32" w:rsidRDefault="00F62BB1" w:rsidP="00991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876B32">
              <w:rPr>
                <w:rFonts w:ascii="Calibri" w:eastAsia="Times New Roman" w:hAnsi="Calibri" w:cs="Calibri"/>
                <w:b/>
                <w:bCs/>
                <w:color w:val="C00000"/>
              </w:rPr>
              <w:t>AVG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EEB06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0.8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F2E24C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0.8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E046E4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0.9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0C6508" w14:textId="77777777" w:rsidR="00F62BB1" w:rsidRPr="00876B32" w:rsidRDefault="00F62BB1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876B32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0.925</w:t>
            </w:r>
          </w:p>
        </w:tc>
      </w:tr>
    </w:tbl>
    <w:p w14:paraId="64DEBCB8" w14:textId="77777777" w:rsidR="00F84B7E" w:rsidRDefault="00F62BB1">
      <w:bookmarkStart w:id="0" w:name="_GoBack"/>
      <w:bookmarkEnd w:id="0"/>
    </w:p>
    <w:sectPr w:rsidR="00F84B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0E4619"/>
    <w:multiLevelType w:val="hybridMultilevel"/>
    <w:tmpl w:val="80E2E5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C045C5"/>
    <w:multiLevelType w:val="hybridMultilevel"/>
    <w:tmpl w:val="BDC4B9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413688"/>
    <w:multiLevelType w:val="hybridMultilevel"/>
    <w:tmpl w:val="5D1A0C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BB1"/>
    <w:rsid w:val="002B31CB"/>
    <w:rsid w:val="00DC336A"/>
    <w:rsid w:val="00F62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E7CA6"/>
  <w15:chartTrackingRefBased/>
  <w15:docId w15:val="{0149D871-A0D9-49EE-AB3C-5677B4AB2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B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62BB1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2BB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62B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62B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2BB1"/>
  </w:style>
  <w:style w:type="paragraph" w:styleId="Footer">
    <w:name w:val="footer"/>
    <w:basedOn w:val="Normal"/>
    <w:link w:val="FooterChar"/>
    <w:uiPriority w:val="99"/>
    <w:unhideWhenUsed/>
    <w:rsid w:val="00F62B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2BB1"/>
  </w:style>
  <w:style w:type="paragraph" w:styleId="ListParagraph">
    <w:name w:val="List Paragraph"/>
    <w:basedOn w:val="Normal"/>
    <w:uiPriority w:val="34"/>
    <w:qFormat/>
    <w:rsid w:val="00F62B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2B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B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orldpopulationreview.com/countries/hdi-by-country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1</Words>
  <Characters>3599</Characters>
  <Application>Microsoft Office Word</Application>
  <DocSecurity>0</DocSecurity>
  <Lines>29</Lines>
  <Paragraphs>8</Paragraphs>
  <ScaleCrop>false</ScaleCrop>
  <Company/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ESTRADA</dc:creator>
  <cp:keywords/>
  <dc:description/>
  <cp:lastModifiedBy>ALEJANDRO ESTRADA</cp:lastModifiedBy>
  <cp:revision>1</cp:revision>
  <dcterms:created xsi:type="dcterms:W3CDTF">2020-04-02T20:06:00Z</dcterms:created>
  <dcterms:modified xsi:type="dcterms:W3CDTF">2020-04-02T20:06:00Z</dcterms:modified>
</cp:coreProperties>
</file>